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Adjusted Hazard Ratios (95% Confidence Intervals) for Regimen Change in First Year by most Common R</w:t>
      </w:r>
      <w:r>
        <w:rPr/>
        <w:t xml:space="preserve">egimens </w:t>
      </w:r>
    </w:p>
    <w:tbl>
      <w:tblPr>
        <w:tblW w:w="1315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56"/>
        <w:gridCol w:w="1581"/>
        <w:gridCol w:w="1581"/>
        <w:gridCol w:w="1580"/>
        <w:gridCol w:w="1580"/>
        <w:gridCol w:w="1580"/>
        <w:gridCol w:w="1580"/>
        <w:gridCol w:w="1614"/>
      </w:tblGrid>
      <w:tr>
        <w:trPr/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H-Argentina 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HUCFF-Brazil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FA-Chile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GHESKIO-Haiti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HSS/HE-Honduras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NNSZ-Mexico 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IMTAvH-Peru </w:t>
            </w:r>
          </w:p>
        </w:tc>
      </w:tr>
      <w:tr>
        <w:trPr/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TC,ZDV,EFV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 </w:t>
            </w:r>
          </w:p>
        </w:tc>
      </w:tr>
      <w:tr>
        <w:trPr/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TC,ZDV,NVP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51 (1,2.29)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26 (1.19,4.32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7 (0.7,1.65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53 (0.38,0.75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4.17 (1.42,12.21)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79 (1.18,2.71) </w:t>
            </w:r>
          </w:p>
        </w:tc>
      </w:tr>
      <w:tr>
        <w:trPr/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TC,D4T,NVP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 (0.77,4.23)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47 (0.75,8.0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17 (0.27,5.09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05 (1.82,5.12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97 (0.49,1.9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41 (0.84,2.36) </w:t>
            </w:r>
          </w:p>
        </w:tc>
      </w:tr>
      <w:tr>
        <w:trPr/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TC,D4T,EFV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9 (0.72,2.3)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07 (0.48,2.41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34 (0.77,2.33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13 (1.91,5.14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0.72 (0.22,2.4)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2 (0.46,3.2) </w:t>
            </w:r>
          </w:p>
        </w:tc>
      </w:tr>
      <w:tr>
        <w:trPr/>
        <w:tc>
          <w:tcPr>
            <w:tcW w:w="2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TC,ABC,ZDV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14 (1.19,3.88) 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2 (0.72,3.62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3.45 (1.43,8.34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48 (3.69,8.13)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NA 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5.51 (1.18,25.78)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44 (0.31,19.08) </w:t>
            </w:r>
          </w:p>
        </w:tc>
      </w:tr>
      <w:tr>
        <w:trPr/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Other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03 (1.43,2.87) 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83 (1.18,2.85)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68 (1.05,2.7)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6 (0.67,2.37)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2.13 (0.74,6.09) 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7 (0.99,2.91) 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1.2 (0.74,1.97)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 There were 94 other regimens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 NA: Not available because too few people started the regimen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 Analyses were adjusted for sex, age, AIDS, CD4, and year of HAART initiation.  Hazard ratios for these covariates were similar to those presented in Table 3 of the main tex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CarCar2">
    <w:name w:val=" Car Car2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CarCar1">
    <w:name w:val=" Car Car1"/>
    <w:basedOn w:val="Fuentedeprrafopredeter"/>
    <w:qFormat/>
    <w:rPr/>
  </w:style>
  <w:style w:type="character" w:styleId="CarCar">
    <w:name w:val=" Car Car"/>
    <w:basedOn w:val="CarC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4:30:00Z</dcterms:created>
  <dc:creator> Bryan Shepherd</dc:creator>
  <dc:description/>
  <cp:keywords/>
  <dc:language>en-US</dc:language>
  <cp:lastModifiedBy>ccesar</cp:lastModifiedBy>
  <cp:lastPrinted>2010-03-18T16:52:00Z</cp:lastPrinted>
  <dcterms:modified xsi:type="dcterms:W3CDTF">2010-04-12T16:17:00Z</dcterms:modified>
  <cp:revision>18</cp:revision>
  <dc:subject/>
  <dc:title>Table 1</dc:title>
</cp:coreProperties>
</file>